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spacing w:lineRule="auto" w:line="480"/>
        <w:rPr/>
      </w:pPr>
      <w:r>
        <w:rPr>
          <w:lang w:val="en-US"/>
        </w:rPr>
        <w:t>Title: Results Study 1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Description: Effect of social desirability on self-reported health risk behaviors (Study 1; </w:t>
      </w:r>
      <w:r>
        <w:rPr>
          <w:i/>
          <w:lang w:val="en-US"/>
        </w:rPr>
        <w:t xml:space="preserve">N = </w:t>
      </w:r>
      <w:r>
        <w:rPr/>
        <w:t>5,612)</w:t>
      </w:r>
    </w:p>
    <w:tbl>
      <w:tblPr>
        <w:tblW w:w="12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876"/>
        <w:gridCol w:w="876"/>
        <w:gridCol w:w="716"/>
        <w:gridCol w:w="716"/>
        <w:gridCol w:w="716"/>
        <w:gridCol w:w="716"/>
        <w:gridCol w:w="876"/>
        <w:gridCol w:w="716"/>
        <w:gridCol w:w="716"/>
        <w:gridCol w:w="643"/>
        <w:gridCol w:w="696"/>
        <w:gridCol w:w="596"/>
        <w:gridCol w:w="670"/>
        <w:gridCol w:w="716"/>
      </w:tblGrid>
      <w:tr>
        <w:trPr>
          <w:trHeight w:val="330" w:hRule="atLeast"/>
          <w:cantSplit w:val="true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49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urrent behavior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475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requency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450" w:hRule="atLeast"/>
          <w:cantSplit w:val="true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Alc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Se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XT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Hal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Ha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Smo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l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d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o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XTC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al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a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o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edictor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ß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ß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ß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ß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ß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ß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ß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1*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.02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3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5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4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4*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2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35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16*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3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1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7*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37*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.34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61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85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64*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2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9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2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5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9*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com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2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4</w:t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ducation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1.43*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.31*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.64*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8*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4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1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6*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ocDes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87*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2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4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10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 × SocDes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10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14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8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24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x × SocD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1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4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</w:tr>
      <w:tr>
        <w:trPr/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come × SocD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</w:tr>
      <w:tr>
        <w:trPr/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ducation × SocDes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8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2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2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.4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-.13*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5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26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3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30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Alc = Alcohol use; Sed = Sedatives; SoD = Soft drugs; Hal = Hallucinogens; HaD = Hard drugs; Smo = Smoking;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Wald statistic instead of Cohen’s </w:t>
      </w:r>
      <w:r>
        <w:rPr>
          <w:i/>
          <w:lang w:val="en-US"/>
        </w:rPr>
        <w:t xml:space="preserve">d;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Social desirability; * </w:t>
      </w:r>
      <w:r>
        <w:rPr>
          <w:i/>
          <w:lang w:val="en-US"/>
        </w:rPr>
        <w:t>p</w:t>
      </w:r>
      <w:r>
        <w:rPr>
          <w:lang w:val="en-US"/>
        </w:rPr>
        <w:t xml:space="preserve"> &lt; .05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6:02:00Z</dcterms:created>
  <dc:creator>Rik.Crutzen</dc:creator>
  <dc:description/>
  <cp:keywords/>
  <dc:language>en-US</dc:language>
  <cp:lastModifiedBy>Rik.Crutzen</cp:lastModifiedBy>
  <dcterms:modified xsi:type="dcterms:W3CDTF">2010-11-22T09:56:00Z</dcterms:modified>
  <cp:revision>10</cp:revision>
  <dc:subject/>
  <dc:title/>
</cp:coreProperties>
</file>